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425" w:rsidRPr="006C3BFF" w:rsidRDefault="00554425" w:rsidP="00554425">
      <w:pPr>
        <w:spacing w:line="300" w:lineRule="auto"/>
        <w:outlineLvl w:val="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554425" w:rsidRPr="006C3BFF" w:rsidRDefault="00554425" w:rsidP="00554425">
      <w:pPr>
        <w:snapToGrid w:val="0"/>
        <w:spacing w:line="300" w:lineRule="auto"/>
        <w:rPr>
          <w:rFonts w:ascii="Times New Roman" w:hAnsi="Times New Roman"/>
          <w:bCs/>
          <w:color w:val="auto"/>
          <w:kern w:val="0"/>
        </w:rPr>
      </w:pPr>
      <w:bookmarkStart w:id="0" w:name="_Hlk38884526"/>
      <w:r w:rsidRPr="006C3BFF">
        <w:rPr>
          <w:rFonts w:ascii="Times New Roman" w:hAnsi="Times New Roman"/>
          <w:b/>
          <w:bCs/>
          <w:color w:val="auto"/>
          <w:kern w:val="0"/>
        </w:rPr>
        <w:t>Appendix</w:t>
      </w:r>
      <w:bookmarkEnd w:id="0"/>
      <w:r w:rsidRPr="006C3BFF">
        <w:rPr>
          <w:rFonts w:ascii="Times New Roman" w:hAnsi="Times New Roman"/>
          <w:b/>
          <w:bCs/>
          <w:color w:val="auto"/>
          <w:kern w:val="0"/>
        </w:rPr>
        <w:t xml:space="preserve"> B </w:t>
      </w:r>
      <w:r w:rsidRPr="006C3BFF">
        <w:rPr>
          <w:rFonts w:ascii="Times New Roman" w:hAnsi="Times New Roman"/>
          <w:bCs/>
          <w:color w:val="auto"/>
          <w:kern w:val="0"/>
        </w:rPr>
        <w:t xml:space="preserve">Awardees of the Derek John de </w:t>
      </w:r>
      <w:proofErr w:type="spellStart"/>
      <w:r w:rsidRPr="006C3BFF">
        <w:rPr>
          <w:rFonts w:ascii="Times New Roman" w:hAnsi="Times New Roman"/>
          <w:bCs/>
          <w:color w:val="auto"/>
          <w:kern w:val="0"/>
        </w:rPr>
        <w:t>Solla</w:t>
      </w:r>
      <w:proofErr w:type="spellEnd"/>
      <w:r w:rsidRPr="006C3BFF">
        <w:rPr>
          <w:rFonts w:ascii="Times New Roman" w:hAnsi="Times New Roman"/>
          <w:bCs/>
          <w:color w:val="auto"/>
          <w:kern w:val="0"/>
        </w:rPr>
        <w:t xml:space="preserve"> Price Medal (1984–2019)</w:t>
      </w:r>
    </w:p>
    <w:tbl>
      <w:tblPr>
        <w:tblW w:w="8295" w:type="dxa"/>
        <w:tblInd w:w="-5" w:type="dxa"/>
        <w:tblLook w:val="04A0" w:firstRow="1" w:lastRow="0" w:firstColumn="1" w:lastColumn="0" w:noHBand="0" w:noVBand="1"/>
      </w:tblPr>
      <w:tblGrid>
        <w:gridCol w:w="835"/>
        <w:gridCol w:w="7460"/>
      </w:tblGrid>
      <w:tr w:rsidR="00554425" w:rsidRPr="006C3BFF" w:rsidTr="007E4886">
        <w:trPr>
          <w:trHeight w:val="276"/>
        </w:trPr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b/>
                <w:color w:val="auto"/>
                <w:kern w:val="0"/>
              </w:rPr>
              <w:t>Award Year</w:t>
            </w:r>
          </w:p>
        </w:tc>
        <w:tc>
          <w:tcPr>
            <w:tcW w:w="7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b/>
                <w:color w:val="auto"/>
                <w:kern w:val="0"/>
              </w:rPr>
              <w:t>Name (Nationality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84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Eugene Garfield (US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85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Michael J.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Moravcsik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US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86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Tibor Braun (Hungary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87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Vasiliy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V.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Nalimov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USSR) and Henry Small (US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88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Francis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Narin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US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89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Bertram C. Brookes (England) and Jan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Vlachý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Czechoslovaki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93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András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Schubert (Hungary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95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Anthony F. J. van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Raan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The Netherlands) and Robert K. Merton (US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97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John Irvine and Ben Martin (England) and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Belver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C. Griffith (US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1999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Wolfgang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Glänzel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Germany/Hungary) and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Henk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F.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Moed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The Netherlands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01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Leo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Egghe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Belgium) and Ronald Rousseau (Belgium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03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Loet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Leydesdorff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The Netherlands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05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Peter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Ingwersen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Denmark) and Howard D. White (US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07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Katherine W. McCain (US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09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Péter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Vinkler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Hungary) and Michel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Zitt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France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11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Olle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Persson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Sweden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13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Blaise Cronin (USA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15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Michael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Thelwall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UK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17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Judit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Bar-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Ilan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Israel)</w:t>
            </w:r>
          </w:p>
        </w:tc>
      </w:tr>
      <w:tr w:rsidR="00554425" w:rsidRPr="006C3BFF" w:rsidTr="007E4886">
        <w:trPr>
          <w:trHeight w:val="34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4425" w:rsidRPr="006C3BFF" w:rsidRDefault="00554425" w:rsidP="007E4886">
            <w:pPr>
              <w:widowControl/>
              <w:jc w:val="righ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2019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4425" w:rsidRPr="006C3BFF" w:rsidRDefault="00554425" w:rsidP="007E4886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kern w:val="0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Lutz </w:t>
            </w:r>
            <w:proofErr w:type="spellStart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>Bornmann</w:t>
            </w:r>
            <w:proofErr w:type="spellEnd"/>
            <w:r w:rsidRPr="006C3BFF">
              <w:rPr>
                <w:rFonts w:ascii="Times New Roman" w:eastAsia="DengXian" w:hAnsi="Times New Roman" w:cs="Times New Roman"/>
                <w:color w:val="auto"/>
                <w:kern w:val="0"/>
              </w:rPr>
              <w:t xml:space="preserve"> (Germany)</w:t>
            </w:r>
          </w:p>
        </w:tc>
      </w:tr>
    </w:tbl>
    <w:p w:rsidR="00554425" w:rsidRPr="006C3BFF" w:rsidRDefault="00554425" w:rsidP="00554425">
      <w:pPr>
        <w:spacing w:line="300" w:lineRule="auto"/>
        <w:outlineLvl w:val="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2E014B" w:rsidRPr="00554425" w:rsidRDefault="002E014B" w:rsidP="00554425">
      <w:bookmarkStart w:id="1" w:name="_GoBack"/>
      <w:bookmarkEnd w:id="1"/>
    </w:p>
    <w:sectPr w:rsidR="002E014B" w:rsidRPr="00554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0F"/>
    <w:rsid w:val="002E014B"/>
    <w:rsid w:val="00554425"/>
    <w:rsid w:val="00C7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0F"/>
    <w:pPr>
      <w:widowControl w:val="0"/>
      <w:spacing w:after="160" w:line="259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76A0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0F"/>
    <w:pPr>
      <w:widowControl w:val="0"/>
      <w:spacing w:after="160" w:line="259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76A0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6T10:13:00Z</dcterms:created>
  <dcterms:modified xsi:type="dcterms:W3CDTF">2020-06-06T10:13:00Z</dcterms:modified>
</cp:coreProperties>
</file>